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334" w:type="dxa"/>
        <w:jc w:val="center"/>
        <w:tblLook w:val="04A0" w:firstRow="1" w:lastRow="0" w:firstColumn="1" w:lastColumn="0" w:noHBand="0" w:noVBand="1"/>
      </w:tblPr>
      <w:tblGrid>
        <w:gridCol w:w="3261"/>
        <w:gridCol w:w="709"/>
        <w:gridCol w:w="708"/>
        <w:gridCol w:w="709"/>
        <w:gridCol w:w="709"/>
        <w:gridCol w:w="709"/>
        <w:gridCol w:w="708"/>
        <w:gridCol w:w="733"/>
        <w:gridCol w:w="779"/>
        <w:gridCol w:w="774"/>
        <w:gridCol w:w="774"/>
        <w:gridCol w:w="774"/>
        <w:gridCol w:w="774"/>
        <w:gridCol w:w="774"/>
        <w:gridCol w:w="774"/>
        <w:gridCol w:w="774"/>
        <w:gridCol w:w="891"/>
      </w:tblGrid>
      <w:tr w:rsidR="0085200D" w:rsidRPr="009E13A0" w14:paraId="237FF0B6" w14:textId="77777777" w:rsidTr="003A2AD8">
        <w:trPr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83E9A" w14:textId="07DBF8D2" w:rsidR="0085200D" w:rsidRPr="009E13A0" w:rsidRDefault="0085200D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73" w:type="dxa"/>
            <w:gridSpan w:val="1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2C9677D5" w14:textId="77777777" w:rsidR="0085200D" w:rsidRPr="009E13A0" w:rsidRDefault="0085200D" w:rsidP="003A2A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ales</w:t>
            </w:r>
          </w:p>
        </w:tc>
      </w:tr>
      <w:tr w:rsidR="0085200D" w:rsidRPr="009E13A0" w14:paraId="557AD21A" w14:textId="77777777" w:rsidTr="003A2AD8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4230C8" w14:textId="77777777" w:rsidR="0085200D" w:rsidRPr="009E13A0" w:rsidRDefault="0085200D" w:rsidP="003A2A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6717A" w14:textId="77777777" w:rsidR="0085200D" w:rsidRPr="009E13A0" w:rsidRDefault="0085200D" w:rsidP="003A2A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-1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C22DF" w14:textId="77777777" w:rsidR="0085200D" w:rsidRPr="009E13A0" w:rsidRDefault="0085200D" w:rsidP="003A2A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0-2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29EC7" w14:textId="77777777" w:rsidR="0085200D" w:rsidRPr="009E13A0" w:rsidRDefault="0085200D" w:rsidP="003A2A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5-2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202FF" w14:textId="77777777" w:rsidR="0085200D" w:rsidRPr="009E13A0" w:rsidRDefault="0085200D" w:rsidP="003A2A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0-3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9CE25" w14:textId="77777777" w:rsidR="0085200D" w:rsidRPr="009E13A0" w:rsidRDefault="0085200D" w:rsidP="003A2A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5-3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655A8" w14:textId="77777777" w:rsidR="0085200D" w:rsidRPr="009E13A0" w:rsidRDefault="0085200D" w:rsidP="003A2A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0-44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0DD4D" w14:textId="77777777" w:rsidR="0085200D" w:rsidRPr="009E13A0" w:rsidRDefault="0085200D" w:rsidP="003A2A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5-4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6D9EC" w14:textId="77777777" w:rsidR="0085200D" w:rsidRPr="009E13A0" w:rsidRDefault="0085200D" w:rsidP="003A2A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0-5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2EB74" w14:textId="77777777" w:rsidR="0085200D" w:rsidRPr="009E13A0" w:rsidRDefault="0085200D" w:rsidP="003A2A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5-5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FAE3D" w14:textId="77777777" w:rsidR="0085200D" w:rsidRPr="009E13A0" w:rsidRDefault="0085200D" w:rsidP="003A2A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0-6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C1F9F" w14:textId="77777777" w:rsidR="0085200D" w:rsidRPr="009E13A0" w:rsidRDefault="0085200D" w:rsidP="003A2A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5-6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5D8DA" w14:textId="77777777" w:rsidR="0085200D" w:rsidRPr="009E13A0" w:rsidRDefault="0085200D" w:rsidP="003A2A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0-75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CDE9D" w14:textId="77777777" w:rsidR="0085200D" w:rsidRPr="009E13A0" w:rsidRDefault="0085200D" w:rsidP="003A2A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5-7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50872" w14:textId="77777777" w:rsidR="0085200D" w:rsidRPr="009E13A0" w:rsidRDefault="0085200D" w:rsidP="003A2A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0-8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91EE55" w14:textId="77777777" w:rsidR="0085200D" w:rsidRPr="009E13A0" w:rsidRDefault="0085200D" w:rsidP="003A2A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5+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710287" w14:textId="77777777" w:rsidR="0085200D" w:rsidRPr="009E13A0" w:rsidRDefault="0085200D" w:rsidP="003A2A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</w:tr>
      <w:tr w:rsidR="00367B89" w:rsidRPr="009E13A0" w14:paraId="63756A79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B2036" w14:textId="77777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60-I69: Cerebrovascular diseas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F9F9E" w14:textId="6BCA80F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B4EBC" w14:textId="64333BE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85012" w14:textId="6F550F2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4B135" w14:textId="777C6C8E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F2309" w14:textId="4D874ED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FCF83" w14:textId="3186C12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893C2" w14:textId="4391FF6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931AD" w14:textId="5A88B59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4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381AA" w14:textId="34B41874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7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247C1" w14:textId="2CECE57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8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7674B" w14:textId="6F838CA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0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27A37" w14:textId="10AE9B4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8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7853F" w14:textId="227B020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F7FB4" w14:textId="33F7C08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22F09B" w14:textId="2B0D7BF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25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B7570CD" w14:textId="7D9A469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826</w:t>
            </w:r>
          </w:p>
        </w:tc>
      </w:tr>
      <w:tr w:rsidR="00367B89" w:rsidRPr="009E13A0" w14:paraId="17297BA5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2837E" w14:textId="77777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20-I25: Ischaemic heart diseas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B42F3" w14:textId="5D2B666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45DBD" w14:textId="08C1713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CE012" w14:textId="2893405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CE62A" w14:textId="303F6FB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681A5" w14:textId="77F731F4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86D1C" w14:textId="15BA25D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3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EA0A9" w14:textId="3B7E40E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8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67D43" w14:textId="5DE3CAC9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8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05592" w14:textId="76BD62C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3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FA0E7" w14:textId="643E08E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39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C6FC0" w14:textId="00C53A9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45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7C435" w14:textId="4C570E0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29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F0C94" w14:textId="5523A9A4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46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2761C" w14:textId="4B9C4E0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5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A032F" w14:textId="078F72F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507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C91B4F" w14:textId="5163CFC8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3327</w:t>
            </w:r>
          </w:p>
        </w:tc>
      </w:tr>
      <w:tr w:rsidR="00367B89" w:rsidRPr="009E13A0" w14:paraId="51BA9174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92988" w14:textId="77777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00-C14: Lip, oral cavity and pharynx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B0FEA" w14:textId="60F2FDC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E3EC1" w14:textId="3BAB556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A352E" w14:textId="4F72E36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6C8A1" w14:textId="597168E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B94B0" w14:textId="6D0DBAF9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419BA" w14:textId="7C663F2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BBCBB" w14:textId="50C91AF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40257" w14:textId="0CB2727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A841F" w14:textId="61A9AB5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B5BCD" w14:textId="75B30235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D8656" w14:textId="19F4626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77A4B" w14:textId="6C18A62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B5C0D" w14:textId="3898A7B8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7192A" w14:textId="3637F869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4D542D" w14:textId="1BD3EFB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A2F5C0" w14:textId="13E15D0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47</w:t>
            </w:r>
          </w:p>
        </w:tc>
      </w:tr>
      <w:tr w:rsidR="00367B89" w:rsidRPr="009E13A0" w14:paraId="33EBCD49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AECA6" w14:textId="1CE5406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5: Oesophagu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59086" w14:textId="3FC16689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60DAB" w14:textId="592843FE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71A4F" w14:textId="44F4E97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92396" w14:textId="4A5D37C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717FE" w14:textId="3260BC5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057B1" w14:textId="033FB068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11B35" w14:textId="09BFA3A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DAE7A" w14:textId="6CB64D2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B394B" w14:textId="0382BA4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1A3DA" w14:textId="205BF3F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79F1D" w14:textId="5D1BFAF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FE8DD" w14:textId="2F20D3F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52B24" w14:textId="1D5B65C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50183" w14:textId="120B50F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7B4C4" w14:textId="2D1BD894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AE8332" w14:textId="4B6FECA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37</w:t>
            </w:r>
          </w:p>
        </w:tc>
      </w:tr>
      <w:tr w:rsidR="00367B89" w:rsidRPr="009E13A0" w14:paraId="5AD7D96B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F453B" w14:textId="77777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6: Stomach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FCEDC" w14:textId="078F7548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FB373" w14:textId="13229FD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42156" w14:textId="3F85A2B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FC2ED" w14:textId="798E0BE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5BA0B" w14:textId="1FF64D8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EF776" w14:textId="523B46E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83DF0" w14:textId="2552B0F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CF262" w14:textId="07558BF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B7D69" w14:textId="20C37A8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6D686" w14:textId="0D50E8E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0A10F" w14:textId="1FDFA48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4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F6FC7" w14:textId="3F1E199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FE907" w14:textId="4560ED3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B932C" w14:textId="1B1A41A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9F2D2" w14:textId="5EABF19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7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7455B9A" w14:textId="674F5DC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250</w:t>
            </w:r>
          </w:p>
        </w:tc>
      </w:tr>
      <w:tr w:rsidR="00367B89" w:rsidRPr="009E13A0" w14:paraId="5CF71536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BCB9BC" w14:textId="21E444B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34: Bronchus and lung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E2F4C" w14:textId="4E8AA59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953D3" w14:textId="6C636A1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177A1" w14:textId="712D9F2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73B3E" w14:textId="14D2072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8BEF9" w14:textId="652EB37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31D44" w14:textId="6591649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68622" w14:textId="01EDE4D4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48451" w14:textId="55728C9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4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4F995" w14:textId="69FC86D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7A105" w14:textId="2C713BD8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5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91920" w14:textId="33BC6E54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4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5D86F" w14:textId="06F8700E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D053E" w14:textId="15D80E7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F2384" w14:textId="46E79FE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6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272DE" w14:textId="3E3514C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39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CD8869" w14:textId="56AD1224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827</w:t>
            </w:r>
          </w:p>
        </w:tc>
      </w:tr>
      <w:tr w:rsidR="00367B89" w:rsidRPr="009E13A0" w14:paraId="5F9B8396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59635" w14:textId="77777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5: Pancrea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01DB6" w14:textId="6A6237D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09A46" w14:textId="270BD7B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B2A06" w14:textId="579A815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803AB" w14:textId="4552E5B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188A6" w14:textId="483AB82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3ED64" w14:textId="69CF4F2E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71228" w14:textId="7642EA39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07A0C" w14:textId="78639F8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6FF50" w14:textId="6D9E2519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DA1EA" w14:textId="561DBF1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95F9C" w14:textId="4EAB7EA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58FBA" w14:textId="0DD9940E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7CB47" w14:textId="11454615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E6B8A" w14:textId="36D2F739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053A5" w14:textId="3517000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6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B5917E" w14:textId="12EBD1A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194</w:t>
            </w:r>
          </w:p>
        </w:tc>
      </w:tr>
      <w:tr w:rsidR="00367B89" w:rsidRPr="009E13A0" w14:paraId="5A0A0553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40926" w14:textId="77777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8-20: Colorectu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FFA14" w14:textId="0F625664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9B419" w14:textId="682CC66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EECF7" w14:textId="3CE4557E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576F4" w14:textId="752DAA78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14376" w14:textId="18567789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5D105" w14:textId="233B376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08DC6" w14:textId="3E4D635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BC06B" w14:textId="099CCD95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19A65" w14:textId="6AB41F1E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CE026" w14:textId="6BEE789E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FC1E9" w14:textId="397B2A6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ED2A6" w14:textId="2A740065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3FD54" w14:textId="111BC95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4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A3CE2" w14:textId="5D54F7F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EE7AE0" w14:textId="1AE0086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4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ECB5DE" w14:textId="77644AE8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221</w:t>
            </w:r>
          </w:p>
        </w:tc>
      </w:tr>
      <w:tr w:rsidR="00367B89" w:rsidRPr="009E13A0" w14:paraId="3C21E899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B2EC6" w14:textId="77777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0: Breast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E31CF" w14:textId="10C9769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97770" w14:textId="4491631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7E818" w14:textId="4D1C547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FA37A" w14:textId="3B3964C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F7975" w14:textId="7826F65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333FB" w14:textId="1415BDD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DD9AF" w14:textId="7B6978D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4EAF6" w14:textId="12C0951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6B7C9" w14:textId="543D2BB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55A62" w14:textId="2FFBE105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93C90" w14:textId="73F544F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54DC8" w14:textId="540FDFB8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5D9F4" w14:textId="14B1DED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75FDA" w14:textId="403B50F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4EB7C" w14:textId="2FFA42D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4AE438" w14:textId="51BF349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3</w:t>
            </w:r>
          </w:p>
        </w:tc>
      </w:tr>
      <w:tr w:rsidR="00367B89" w:rsidRPr="009E13A0" w14:paraId="7123E6F3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E50E85" w14:textId="4D2BF50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4.1: Endometriu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AF576" w14:textId="71D872F4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76E22" w14:textId="15145D5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8E604" w14:textId="5AF0795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D1539" w14:textId="66F87A8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40984" w14:textId="19476748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DF6AD" w14:textId="5B5B9DB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D3000" w14:textId="113B9D5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75214" w14:textId="4A9798D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4C08D" w14:textId="68EAF50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BC1A8" w14:textId="07A8F7A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11B1B" w14:textId="31810B1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9A2D2" w14:textId="514BFA3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7F4C2" w14:textId="6333F9A9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57F3C" w14:textId="311F719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EE296" w14:textId="611B9E5E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075A66" w14:textId="77A81E2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0</w:t>
            </w:r>
          </w:p>
        </w:tc>
      </w:tr>
      <w:tr w:rsidR="00367B89" w:rsidRPr="009E13A0" w14:paraId="19A29225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5FE7B3" w14:textId="77777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3: Gallbladd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87566" w14:textId="0F488EEE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CACCF" w14:textId="2AA643A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E6A7A" w14:textId="4717702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785A9" w14:textId="4CE35DB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F9F34" w14:textId="085E29C5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B5CA4" w14:textId="6A11690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DD5BE" w14:textId="17C4D7F9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DD5E0" w14:textId="522BD96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2FC51" w14:textId="0DF357D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698B4" w14:textId="0CED9E5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CECBB" w14:textId="5BA37E3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2BCBE" w14:textId="60A8F415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F93B4" w14:textId="7EC1AB2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2093B" w14:textId="70EAF45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68CFAF" w14:textId="0CDC88FE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F44FB4" w14:textId="67465FF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10</w:t>
            </w:r>
          </w:p>
        </w:tc>
      </w:tr>
      <w:tr w:rsidR="00367B89" w:rsidRPr="009E13A0" w14:paraId="0D354C70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D628C" w14:textId="77777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64: Kidney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A44D0" w14:textId="69CD479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EC2FE" w14:textId="37F14F8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B6588" w14:textId="00800909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31BC1" w14:textId="256912E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C6CA3" w14:textId="47B567E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0ABE4" w14:textId="14A8C1E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F1B47" w14:textId="67E60F2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63748" w14:textId="423267A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37961" w14:textId="00B7715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46F3A" w14:textId="2F1B54B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C00FA" w14:textId="29E32F1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E48CB" w14:textId="1BF01CCE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B62A5" w14:textId="0AF8A729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4380C" w14:textId="04DD5875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66F19C" w14:textId="55A9649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4FD1ED" w14:textId="4DDCDFF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55</w:t>
            </w:r>
          </w:p>
        </w:tc>
      </w:tr>
      <w:tr w:rsidR="00367B89" w:rsidRPr="009E13A0" w14:paraId="7F8FC62D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22846" w14:textId="77777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10-I15: Hypertensive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FD920" w14:textId="1CBF613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97659" w14:textId="48DBD62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DE004" w14:textId="3A37228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7CF53" w14:textId="53B7DDA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96847" w14:textId="4B0E058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221BE" w14:textId="758FBDE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54778" w14:textId="27BBCCBE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3B171" w14:textId="26499305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B16A4" w14:textId="0129697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05C34" w14:textId="2D6F5DE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E33CB" w14:textId="6D77CBA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4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5EB27" w14:textId="70595CB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4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B3366" w14:textId="4373854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7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FB02F" w14:textId="03F8D94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7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F6FCFF" w14:textId="55E2E994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94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54C17D" w14:textId="76EFFE2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416</w:t>
            </w:r>
          </w:p>
        </w:tc>
      </w:tr>
      <w:tr w:rsidR="00367B89" w:rsidRPr="009E13A0" w14:paraId="65878502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B2B085" w14:textId="77777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</w:t>
            </w:r>
            <w:proofErr w:type="gramStart"/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1,E</w:t>
            </w:r>
            <w:proofErr w:type="gramEnd"/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4: Diabet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AC80A" w14:textId="493B41D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90CC9" w14:textId="7D705B8E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C5D19" w14:textId="60563A4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C7F72" w14:textId="7E5FD27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1F973" w14:textId="13504CB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BA417" w14:textId="31C93B25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2F519" w14:textId="555EA1D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1ABE8" w14:textId="2FA13BAE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CA572" w14:textId="313C9F45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3C8CC" w14:textId="6AEF2889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B37C3" w14:textId="4A128AB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72521" w14:textId="6D81A94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85568" w14:textId="3DE78EE8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13858" w14:textId="0AB61A9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BB5F56" w14:textId="2557966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9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453823" w14:textId="070D41D5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160</w:t>
            </w:r>
          </w:p>
        </w:tc>
      </w:tr>
      <w:tr w:rsidR="00367B89" w:rsidRPr="009E13A0" w14:paraId="48BF8A94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0685F4" w14:textId="77777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67: Bladder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DAE84" w14:textId="6BF9C9B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CE5BB" w14:textId="7D4E2C55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6005D" w14:textId="30ECDC9E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8C9ED" w14:textId="4E84EB7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75049" w14:textId="0406BCE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FA311" w14:textId="4AB1E80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F6C89" w14:textId="35D6201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3A7CC" w14:textId="23948FBE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929C2" w14:textId="65BCED2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3B97E" w14:textId="18BE1B9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FCB3A" w14:textId="0AC28C9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4293F" w14:textId="518B17D5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EF9B4" w14:textId="00C67F0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E417D" w14:textId="392760C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831CBE" w14:textId="6FCB3A68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3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FF29809" w14:textId="45DC455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147</w:t>
            </w:r>
          </w:p>
        </w:tc>
      </w:tr>
      <w:tr w:rsidR="00367B89" w:rsidRPr="009E13A0" w14:paraId="3203FE72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42C99" w14:textId="77777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2: Liver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FEBCF" w14:textId="384F7954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6325A" w14:textId="6393872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66B7A" w14:textId="0ABDDC2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61DC8" w14:textId="6DF3BE4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1623E" w14:textId="7C9924D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29D2C" w14:textId="11F7E4D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460C1" w14:textId="3BAECE88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07DB7" w14:textId="02EF9C2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3B8C3" w14:textId="5A58C83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3DE3E" w14:textId="7743DC9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1BC5A" w14:textId="1FE5897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39BA5" w14:textId="14B0135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6BF57" w14:textId="07683055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3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74180" w14:textId="47DC61B8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89DA0" w14:textId="78A5C32E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333333"/>
                <w:sz w:val="20"/>
                <w:szCs w:val="20"/>
              </w:rPr>
              <w:t>17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53B99A" w14:textId="7E2DC87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218</w:t>
            </w:r>
          </w:p>
        </w:tc>
      </w:tr>
      <w:tr w:rsidR="00367B89" w:rsidRPr="009E13A0" w14:paraId="2C91C116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5296A" w14:textId="77777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3: Cervix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2A4B9" w14:textId="79CBAFC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5FF2F" w14:textId="117F4134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B8DD6" w14:textId="2E49B2B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D0377" w14:textId="23FD9D0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AB2F6" w14:textId="04B63DEE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07331" w14:textId="6992E3A9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FE0F7" w14:textId="59225A3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6261D" w14:textId="100F4175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12430" w14:textId="51E96FB5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636CE" w14:textId="5E78A4C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14FDC" w14:textId="06CDF1A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1684B" w14:textId="25D3583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AAFA7" w14:textId="0E2C485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19288" w14:textId="4ADDBC6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6F1E5B" w14:textId="7FB1DB4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EC76AF" w14:textId="00292228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0</w:t>
            </w:r>
          </w:p>
        </w:tc>
      </w:tr>
      <w:tr w:rsidR="00367B89" w:rsidRPr="009E13A0" w14:paraId="3C6A4AE1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93498" w14:textId="77777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J40-J44: COPD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38F9F" w14:textId="10D23B1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9AFE2" w14:textId="7641AB8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D6B4F" w14:textId="2D937268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A995A" w14:textId="5ABCCA2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A01DD" w14:textId="103B18E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651E8" w14:textId="3459C0B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0E3DD" w14:textId="2289D7D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239B4" w14:textId="5E3D23C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C6C83" w14:textId="6E9AFE7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B97F6" w14:textId="460B3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17EF3" w14:textId="51BAF02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3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01C88" w14:textId="0EB77E58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35ACF" w14:textId="51977FD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F8307" w14:textId="0539ABC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5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42767E" w14:textId="38048ED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5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C8762D" w14:textId="1097E88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245</w:t>
            </w:r>
          </w:p>
        </w:tc>
      </w:tr>
      <w:tr w:rsidR="00367B89" w:rsidRPr="009E13A0" w14:paraId="3363BB11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C76BDC" w14:textId="77777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K70, K74: Liver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1B3C3" w14:textId="1DB38C9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9F556" w14:textId="2175CD4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5D89C" w14:textId="2B9A91B5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39AFD" w14:textId="6E1C5D0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D85DE" w14:textId="26C9AA0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58B0F" w14:textId="471FF28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4B07E" w14:textId="3793ECC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396C8" w14:textId="24BDD7E9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C5BA8" w14:textId="799469A9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5368A" w14:textId="03AD1718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A255F" w14:textId="2F4430B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89429" w14:textId="156B9D5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8E367" w14:textId="05784B1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8BF95" w14:textId="01B42A8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CA96D0" w14:textId="6AB38B9E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7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0881AD" w14:textId="6EF04D54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284</w:t>
            </w:r>
          </w:p>
        </w:tc>
      </w:tr>
      <w:tr w:rsidR="00367B89" w:rsidRPr="009E13A0" w14:paraId="3A4172A3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0C4056" w14:textId="77777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50: Heart failur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CEFD2" w14:textId="3232862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91731" w14:textId="61346B1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B8CB8" w14:textId="33A5E36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2211F" w14:textId="04AE535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D7788" w14:textId="13F0FC0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F6B01" w14:textId="28990FF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8F3F6" w14:textId="4AEA5F68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3DBBD" w14:textId="67CA130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1C46A" w14:textId="02346B08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8FFC8" w14:textId="439E04D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97D71" w14:textId="5280B3E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E0D19" w14:textId="5A24054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96901" w14:textId="606C18B9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DF4A7" w14:textId="6C90565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4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F615E" w14:textId="63C6BF7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77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F72B36" w14:textId="1192440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181</w:t>
            </w:r>
          </w:p>
        </w:tc>
      </w:tr>
      <w:tr w:rsidR="00367B89" w:rsidRPr="009E13A0" w14:paraId="182EE59A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79DA5" w14:textId="77777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71: Aortic aneurys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7B941" w14:textId="6A7B5199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AC543" w14:textId="5FFD2E9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E5C3B" w14:textId="552836D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50273" w14:textId="2FF791B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BC667" w14:textId="730798F8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721FB" w14:textId="412681A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F5561" w14:textId="7EB72E4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B30BE" w14:textId="79B47A3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9E64E" w14:textId="0A3BADE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50CC8" w14:textId="1814BAA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85BAD" w14:textId="681E01B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1E1FA" w14:textId="73F1F68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6FD67" w14:textId="7D28E9B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41A22" w14:textId="2098E9B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B494B" w14:textId="2166C244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6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278BE6" w14:textId="2D333BB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150</w:t>
            </w:r>
          </w:p>
        </w:tc>
      </w:tr>
      <w:tr w:rsidR="00367B89" w:rsidRPr="009E13A0" w14:paraId="56624D33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2AFFC3" w14:textId="77777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26: Pulmonary embolis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2CC3C" w14:textId="6740736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1DEF6" w14:textId="7E578C5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32995" w14:textId="7F3FBCC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F0507" w14:textId="0830964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0DDD2" w14:textId="1FF52E8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A99EE" w14:textId="45ABB67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014BB" w14:textId="29CB6659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81889" w14:textId="6822F8E9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207FF" w14:textId="3099C1A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9C5BC" w14:textId="3B7EC4C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3A020" w14:textId="66CCA37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2DBDE" w14:textId="57D0B16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9B13C" w14:textId="60840BF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11F9E" w14:textId="6D8BD2E4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D6BB8E" w14:textId="649E5A1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E5F12D" w14:textId="6520AE9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52</w:t>
            </w:r>
          </w:p>
        </w:tc>
      </w:tr>
      <w:tr w:rsidR="00367B89" w:rsidRPr="009E13A0" w14:paraId="7E4714BE" w14:textId="77777777" w:rsidTr="003A2AD8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386F21" w14:textId="77777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05-09: Rheumatic heart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BF10C" w14:textId="31DBB99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B2BB4" w14:textId="769D455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88A22" w14:textId="2A6EEC6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809D9" w14:textId="02F9522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EBF51" w14:textId="60A882E8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E7F70" w14:textId="58D77AE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BACA6" w14:textId="4E453BA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B48A7" w14:textId="12A15035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EFB52" w14:textId="694B2C0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C4BA8" w14:textId="026E118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F6831" w14:textId="1291690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CD287" w14:textId="2B9664C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55DC2" w14:textId="59DE59D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AB7B7" w14:textId="61F6485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A6B1F5" w14:textId="61B56A6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05F2FA" w14:textId="4A96582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7</w:t>
            </w:r>
          </w:p>
        </w:tc>
      </w:tr>
      <w:tr w:rsidR="00367B89" w:rsidRPr="009E13A0" w14:paraId="44E700B7" w14:textId="77777777" w:rsidTr="003A2AD8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F3B882" w14:textId="77777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18: Chronic renal failur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BFA13E4" w14:textId="69339AD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3D9E24D" w14:textId="57AA81F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8CB80F5" w14:textId="7B60AF24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21F20CE" w14:textId="7D876C6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F3A4498" w14:textId="44E9EAA8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966592E" w14:textId="0221AF9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6780B03" w14:textId="6ACBB10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64B28A3" w14:textId="2EB50194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C62D80B" w14:textId="32FF6B4E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7070E3E" w14:textId="08E1369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4BA17E5" w14:textId="27B1AF0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2338EF3" w14:textId="04393CCB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EFFC331" w14:textId="34459605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4EFEA26" w14:textId="48D9D1F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F678E5" w14:textId="35067DCA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sz w:val="20"/>
                <w:szCs w:val="20"/>
              </w:rPr>
              <w:t>4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888870" w14:textId="0F368A55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41</w:t>
            </w:r>
          </w:p>
        </w:tc>
      </w:tr>
      <w:tr w:rsidR="00367B89" w:rsidRPr="009E13A0" w14:paraId="091C556A" w14:textId="77777777" w:rsidTr="003A2AD8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1336A8" w14:textId="7777777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24C47E" w14:textId="65450362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92DA2F" w14:textId="42C5E814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C910B2" w14:textId="6B57DE9E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924B6B" w14:textId="2EBAF2B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63F7AE" w14:textId="35237BE3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217D57" w14:textId="1D9E7374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D2561D" w14:textId="772BB7C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3E5267" w14:textId="51ECA90C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EC1846" w14:textId="4075001F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7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6C33FB" w14:textId="03263C86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95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131C71" w14:textId="4878B12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1,0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370959" w14:textId="68328B2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75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6E5D32" w14:textId="6AB47171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1,1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FA140A" w14:textId="34679CD7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1,1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FAB68" w14:textId="2E742E70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1,074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BFA4A7" w14:textId="6A98164D" w:rsidR="00367B89" w:rsidRPr="009E13A0" w:rsidRDefault="00367B89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color w:val="000000"/>
                <w:sz w:val="20"/>
                <w:szCs w:val="20"/>
              </w:rPr>
              <w:t>7,698</w:t>
            </w:r>
          </w:p>
        </w:tc>
      </w:tr>
      <w:tr w:rsidR="0069789C" w:rsidRPr="009E13A0" w14:paraId="59F52A71" w14:textId="77777777" w:rsidTr="003A2AD8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9E5C007" w14:textId="2D6A1335" w:rsidR="0069789C" w:rsidRPr="009E13A0" w:rsidRDefault="0069789C" w:rsidP="003A2A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E04C002" w14:textId="77777777" w:rsidR="0069789C" w:rsidRPr="009E13A0" w:rsidRDefault="0069789C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746E30C" w14:textId="77777777" w:rsidR="0069789C" w:rsidRPr="009E13A0" w:rsidRDefault="0069789C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581006D" w14:textId="77777777" w:rsidR="0069789C" w:rsidRPr="009E13A0" w:rsidRDefault="0069789C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0FA30DD" w14:textId="77777777" w:rsidR="0069789C" w:rsidRPr="009E13A0" w:rsidRDefault="0069789C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9314AE8" w14:textId="77777777" w:rsidR="0069789C" w:rsidRPr="009E13A0" w:rsidRDefault="0069789C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31357BD" w14:textId="77777777" w:rsidR="0069789C" w:rsidRPr="009E13A0" w:rsidRDefault="0069789C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819A824" w14:textId="77777777" w:rsidR="0069789C" w:rsidRPr="009E13A0" w:rsidRDefault="0069789C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B54514C" w14:textId="77777777" w:rsidR="0069789C" w:rsidRPr="009E13A0" w:rsidRDefault="0069789C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CBF9518" w14:textId="77777777" w:rsidR="0069789C" w:rsidRPr="009E13A0" w:rsidRDefault="0069789C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CC7944E" w14:textId="77777777" w:rsidR="0069789C" w:rsidRPr="009E13A0" w:rsidRDefault="0069789C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F916555" w14:textId="77777777" w:rsidR="0069789C" w:rsidRPr="009E13A0" w:rsidRDefault="0069789C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7E91E0F" w14:textId="77777777" w:rsidR="0069789C" w:rsidRPr="009E13A0" w:rsidRDefault="0069789C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532F76C" w14:textId="77777777" w:rsidR="0069789C" w:rsidRPr="009E13A0" w:rsidRDefault="0069789C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F4AB921" w14:textId="77777777" w:rsidR="0069789C" w:rsidRPr="009E13A0" w:rsidRDefault="0069789C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AD3174" w14:textId="77777777" w:rsidR="0069789C" w:rsidRPr="009E13A0" w:rsidRDefault="0069789C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F4F22C1" w14:textId="77777777" w:rsidR="0069789C" w:rsidRPr="009E13A0" w:rsidRDefault="0069789C" w:rsidP="003A2A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C0BAC" w:rsidRPr="009E13A0" w14:paraId="4EEF9ABD" w14:textId="77777777" w:rsidTr="00A57B98">
        <w:trPr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630B5" w14:textId="77777777" w:rsidR="005C0BAC" w:rsidRPr="009E13A0" w:rsidRDefault="005C0BAC" w:rsidP="00A57B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73" w:type="dxa"/>
            <w:gridSpan w:val="1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0B477211" w14:textId="4C63F7DE" w:rsidR="005C0BAC" w:rsidRPr="009E13A0" w:rsidRDefault="005C0BAC" w:rsidP="00A57B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13A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emales</w:t>
            </w:r>
          </w:p>
        </w:tc>
      </w:tr>
      <w:tr w:rsidR="005C0BAC" w:rsidRPr="009E13A0" w14:paraId="4F17E5B6" w14:textId="77777777" w:rsidTr="00813EEE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03713" w14:textId="77777777" w:rsidR="005C0BAC" w:rsidRPr="00813EEE" w:rsidRDefault="005C0BAC" w:rsidP="00813E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DBBC0" w14:textId="77777777" w:rsidR="005C0BAC" w:rsidRPr="00813EEE" w:rsidRDefault="005C0BAC" w:rsidP="00813E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-1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8AB83" w14:textId="77777777" w:rsidR="005C0BAC" w:rsidRPr="00813EEE" w:rsidRDefault="005C0BAC" w:rsidP="00813E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0-2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8969C" w14:textId="77777777" w:rsidR="005C0BAC" w:rsidRPr="00813EEE" w:rsidRDefault="005C0BAC" w:rsidP="00813E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5-2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6A63A" w14:textId="77777777" w:rsidR="005C0BAC" w:rsidRPr="00813EEE" w:rsidRDefault="005C0BAC" w:rsidP="00813E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0-3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3EAD2" w14:textId="77777777" w:rsidR="005C0BAC" w:rsidRPr="00813EEE" w:rsidRDefault="005C0BAC" w:rsidP="00813E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5-3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43569" w14:textId="77777777" w:rsidR="005C0BAC" w:rsidRPr="00813EEE" w:rsidRDefault="005C0BAC" w:rsidP="00813E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0-44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1BCB0" w14:textId="77777777" w:rsidR="005C0BAC" w:rsidRPr="00813EEE" w:rsidRDefault="005C0BAC" w:rsidP="00813E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5-4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0609D" w14:textId="77777777" w:rsidR="005C0BAC" w:rsidRPr="00813EEE" w:rsidRDefault="005C0BAC" w:rsidP="00813E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0-5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74C1D" w14:textId="77777777" w:rsidR="005C0BAC" w:rsidRPr="00813EEE" w:rsidRDefault="005C0BAC" w:rsidP="00813E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5-5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FCFA7" w14:textId="77777777" w:rsidR="005C0BAC" w:rsidRPr="00813EEE" w:rsidRDefault="005C0BAC" w:rsidP="00813E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0-6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DE858" w14:textId="77777777" w:rsidR="005C0BAC" w:rsidRPr="00813EEE" w:rsidRDefault="005C0BAC" w:rsidP="00813E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5-6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77E64" w14:textId="77777777" w:rsidR="005C0BAC" w:rsidRPr="00813EEE" w:rsidRDefault="005C0BAC" w:rsidP="00813E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0-75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89713" w14:textId="77777777" w:rsidR="005C0BAC" w:rsidRPr="00813EEE" w:rsidRDefault="005C0BAC" w:rsidP="00813E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5-7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87817" w14:textId="77777777" w:rsidR="005C0BAC" w:rsidRPr="00813EEE" w:rsidRDefault="005C0BAC" w:rsidP="00813E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0-8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03C911" w14:textId="77777777" w:rsidR="005C0BAC" w:rsidRPr="00813EEE" w:rsidRDefault="005C0BAC" w:rsidP="00813E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5+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34592A6" w14:textId="77777777" w:rsidR="005C0BAC" w:rsidRPr="00813EEE" w:rsidRDefault="005C0BAC" w:rsidP="00813E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</w:tr>
      <w:tr w:rsidR="0010308A" w:rsidRPr="009E13A0" w14:paraId="40090F24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D45740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60-I69: Cerebrovascular diseas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40DD1" w14:textId="27889A6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2BD0E" w14:textId="7D5D97F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B896A" w14:textId="712CD09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3A4B6" w14:textId="458E0D34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2C809" w14:textId="32F62B8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0ED18" w14:textId="3235192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473CE" w14:textId="1D63F915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B879E" w14:textId="73A6F01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EAAD1" w14:textId="21E7FF7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BD57D" w14:textId="388E4D7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5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9F3C7" w14:textId="63EC51F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6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9EB32" w14:textId="63F0045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7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07EBB" w14:textId="24A9F62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19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AB428" w14:textId="200D3A9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7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E55C5" w14:textId="0277BE3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99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8D4E7E" w14:textId="38EF443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1021</w:t>
            </w:r>
          </w:p>
        </w:tc>
      </w:tr>
      <w:tr w:rsidR="0010308A" w:rsidRPr="009E13A0" w14:paraId="5BFE9CDC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96A9FA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20-I25: Ischaemic heart diseas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3A3C0" w14:textId="000938D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DE4FA" w14:textId="5BB37F6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617B2" w14:textId="4BED6D5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7EF70" w14:textId="12C8159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98B8F" w14:textId="3B1C50C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BA7B2" w14:textId="6B21369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D1ABA" w14:textId="251E4D2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71ADA" w14:textId="4B18ED2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DE965" w14:textId="6608B1D4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10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FBD7A" w14:textId="35DD429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15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4DFD8" w14:textId="2FA7D26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C11F2" w14:textId="04F8592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95EC2" w14:textId="36DAF75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5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51D42" w14:textId="5E02DA5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7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602C37" w14:textId="76735C0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967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8D1F82" w14:textId="6FF68D5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3007</w:t>
            </w:r>
          </w:p>
        </w:tc>
      </w:tr>
      <w:tr w:rsidR="0010308A" w:rsidRPr="009E13A0" w14:paraId="00067478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D48D92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00-C14: Lip, oral cavity and pharynx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7F839" w14:textId="4F43486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A88E8" w14:textId="21AB12B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32331" w14:textId="2D4F4C73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9F2D4" w14:textId="3AAF18B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59BBC" w14:textId="0B5A0DB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46AA3" w14:textId="2428418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BEC46" w14:textId="23F276E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3F2FA" w14:textId="42624EC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D277A" w14:textId="607082B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0582D" w14:textId="4E4E4B0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37C8E" w14:textId="55CF3625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E34FE" w14:textId="5039D3FE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3D335" w14:textId="2637BA2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A776A" w14:textId="4E38848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3EB35" w14:textId="5B07960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8337F4" w14:textId="59D97E8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15</w:t>
            </w:r>
          </w:p>
        </w:tc>
      </w:tr>
      <w:tr w:rsidR="0010308A" w:rsidRPr="009E13A0" w14:paraId="10B9E7C0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ED791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5: Oesophagu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0A374" w14:textId="253C08E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B6F1A" w14:textId="0BE3154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21787" w14:textId="664C844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D8323" w14:textId="49EE96CE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CC189" w14:textId="119E45B4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98D38" w14:textId="08DE369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B7F20" w14:textId="7EDDF0A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8CA0A" w14:textId="4393675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BAC30" w14:textId="7E41B63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97D02" w14:textId="5FB9F81E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DB22F" w14:textId="05B23A03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983AC" w14:textId="33AE429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D4C14" w14:textId="51294EF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C7900" w14:textId="6A77A72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1AD7C1" w14:textId="261D804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D3F063" w14:textId="3CAA243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12</w:t>
            </w:r>
          </w:p>
        </w:tc>
      </w:tr>
      <w:tr w:rsidR="0010308A" w:rsidRPr="009E13A0" w14:paraId="6F5D7F28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C65CD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6: Stomach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A3406" w14:textId="447FDF1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AC01E" w14:textId="4A90479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914FF" w14:textId="4344161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722CC" w14:textId="2F4A5D8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ED3BD" w14:textId="524C9BA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DC09F" w14:textId="722BB30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347C4" w14:textId="545D83F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4DFED" w14:textId="47B1E17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F6A02" w14:textId="0778C9B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27936" w14:textId="528FFF9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0E615" w14:textId="30FD1214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79454" w14:textId="042B5E5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20A79" w14:textId="0A92337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88107" w14:textId="43654C84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EA9E71" w14:textId="3739D34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CD4F06" w14:textId="69ED669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168</w:t>
            </w:r>
          </w:p>
        </w:tc>
      </w:tr>
      <w:tr w:rsidR="0010308A" w:rsidRPr="009E13A0" w14:paraId="13A34A57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E40389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34: Bronchus and lung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88F16" w14:textId="2E1FEC1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6239F" w14:textId="39EFDCAE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16281" w14:textId="72D93F2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CBD3D" w14:textId="502425B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4A6DA" w14:textId="331F8B4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1BCEF" w14:textId="6901984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9D818" w14:textId="10C38D5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3DE32" w14:textId="21AA5E4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FF6F6" w14:textId="2792FE0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20A31" w14:textId="21681F2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DD6EF" w14:textId="486CBD2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B868E" w14:textId="3B8F479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5FFD5" w14:textId="6B81CF7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446CD" w14:textId="31D9C1A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CF7B1" w14:textId="5B7B7EC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9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173D9C" w14:textId="6443F72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186</w:t>
            </w:r>
          </w:p>
        </w:tc>
      </w:tr>
      <w:tr w:rsidR="0010308A" w:rsidRPr="009E13A0" w14:paraId="45388B76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795B6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5: Pancrea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76A77" w14:textId="4D2E209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C411B" w14:textId="4117FAA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A759D" w14:textId="1824809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EC27A" w14:textId="2C701BA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7B63C" w14:textId="129EC7F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6F590" w14:textId="3E2B816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76003" w14:textId="55E5F4A5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B56F8" w14:textId="515BE26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40F96" w14:textId="079A294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69668" w14:textId="2B2C09E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4CE00" w14:textId="22A6DA0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FB502" w14:textId="2A8CF9B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FF3DB" w14:textId="164C7EE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AE223" w14:textId="1D426BF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2240CA" w14:textId="4A4185C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1C6AC4" w14:textId="3324FC6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183</w:t>
            </w:r>
          </w:p>
        </w:tc>
      </w:tr>
      <w:tr w:rsidR="0010308A" w:rsidRPr="009E13A0" w14:paraId="7084D56D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4B18CB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8-20: Colorectu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2DEF0" w14:textId="291F7C6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F8A10" w14:textId="1104A36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0385D" w14:textId="276347CE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F3C99" w14:textId="247D862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4B13F" w14:textId="7A6E29B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07483" w14:textId="223AA36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28908" w14:textId="059EAC4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F974D" w14:textId="49832CF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C42EF" w14:textId="480E761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0AA83" w14:textId="55EC270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A1557" w14:textId="685C247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19BD3" w14:textId="3859F1E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3B2BD" w14:textId="1C21E1A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5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CC244" w14:textId="6145EE5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5A116" w14:textId="6122561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36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501C8E5" w14:textId="7CD3267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260</w:t>
            </w:r>
          </w:p>
        </w:tc>
      </w:tr>
      <w:tr w:rsidR="0010308A" w:rsidRPr="009E13A0" w14:paraId="31028880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CA771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0: Breast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062CF" w14:textId="1D8211D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B60FD" w14:textId="1FEA5373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48FD2" w14:textId="62A6E24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E30D3" w14:textId="4D4CF3F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3D7B6" w14:textId="4086D26E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7186A" w14:textId="31BABD1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0764C" w14:textId="62455BB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708A5" w14:textId="642FDA3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4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35CE9" w14:textId="0FE44EB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5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02E9D" w14:textId="040B1EB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5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8F9F5" w14:textId="44FCB65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9D2F8" w14:textId="361085D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F38F5" w14:textId="1834DA5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4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8BFB6" w14:textId="7D8AC45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3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0F5F25" w14:textId="6D65E12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9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1C1C07E" w14:textId="30B7E46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403</w:t>
            </w:r>
          </w:p>
        </w:tc>
      </w:tr>
      <w:tr w:rsidR="0010308A" w:rsidRPr="009E13A0" w14:paraId="0A2E5E70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3B718A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4.1: Endometriu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F8936" w14:textId="5126C8B4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F9A6F" w14:textId="731716C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4688C" w14:textId="54B7DDD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B7CA2" w14:textId="67026594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9080D" w14:textId="2E4516D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6B338" w14:textId="732F4564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60C4F" w14:textId="6A6EE6D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32FE8" w14:textId="42C3C52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1AD39" w14:textId="2972927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F4AA9" w14:textId="28D5B163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FFF0C" w14:textId="71C9069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85E68" w14:textId="7D46ABE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A76C1" w14:textId="07E94F0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A7BB7" w14:textId="0C997775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8FEC3" w14:textId="6B66371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5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64257C8" w14:textId="1422C66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90</w:t>
            </w:r>
          </w:p>
        </w:tc>
      </w:tr>
      <w:tr w:rsidR="0010308A" w:rsidRPr="009E13A0" w14:paraId="2FB87368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9ACCE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3: Gallbladd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72491" w14:textId="04B083D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29E52" w14:textId="058A225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0B337" w14:textId="06BEDFC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80F89" w14:textId="3BA05C05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8CA58" w14:textId="4A98871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76811" w14:textId="60EEE32E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FFC56" w14:textId="3716437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056DE" w14:textId="37DD391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16482" w14:textId="28EB258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98B3E" w14:textId="36B42E6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FB652" w14:textId="7C99E5CE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237BD" w14:textId="48ADFC05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1203B" w14:textId="7D2B3BE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E57B8" w14:textId="51FF270E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37F0FB" w14:textId="0165E1E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4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249D6E" w14:textId="0B70745E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30</w:t>
            </w:r>
          </w:p>
        </w:tc>
      </w:tr>
      <w:tr w:rsidR="0010308A" w:rsidRPr="009E13A0" w14:paraId="483C6270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02CBB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64: Kidney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0D482" w14:textId="7B6B3BD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53925" w14:textId="73275DA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E29F0" w14:textId="015834E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BD2CD" w14:textId="15C1954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2CA8F" w14:textId="2262D09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17962" w14:textId="3E5FF003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A8F9A" w14:textId="424CD09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3C91B" w14:textId="4F48983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6F98F" w14:textId="025AE0E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0BA64" w14:textId="0E91297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B6731" w14:textId="294CD3E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2ACFA" w14:textId="7C7794B4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2B50F" w14:textId="533C9F3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8C9CD" w14:textId="304F4BA3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A2B701" w14:textId="6A40E13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3539307" w14:textId="65929A4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30</w:t>
            </w:r>
          </w:p>
        </w:tc>
      </w:tr>
      <w:tr w:rsidR="0010308A" w:rsidRPr="009E13A0" w14:paraId="45341B31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9935EF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10-I15: Hypertensive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6E418" w14:textId="5283DA74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9577E" w14:textId="384E548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E5065" w14:textId="17A5C5A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F0170" w14:textId="66DA7D8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72239" w14:textId="4B49758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893FD" w14:textId="0865C9A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21BFD" w14:textId="3F69088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892E7" w14:textId="37DE6DC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8612A" w14:textId="30B0BAA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45967" w14:textId="1050C13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6B9C1" w14:textId="2BBAF7E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4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10C56" w14:textId="451586D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5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3164F" w14:textId="4882A63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9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BB116" w14:textId="5A5A881E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5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A57169" w14:textId="46727CC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1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FC8981" w14:textId="0C77855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612</w:t>
            </w:r>
          </w:p>
        </w:tc>
      </w:tr>
      <w:tr w:rsidR="0010308A" w:rsidRPr="009E13A0" w14:paraId="3D5958B2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3EE0E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</w:t>
            </w:r>
            <w:proofErr w:type="gramStart"/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1,E</w:t>
            </w:r>
            <w:proofErr w:type="gramEnd"/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4: Diabet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08552" w14:textId="0A9F295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78CE8" w14:textId="46AB026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56C42" w14:textId="401A127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700DB" w14:textId="5B4E98C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8CC71" w14:textId="478FB91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7E0B2" w14:textId="338BE99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3D7BF" w14:textId="51097AC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86E04" w14:textId="560CD00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148B2" w14:textId="53E8FA55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ECC2C" w14:textId="2B1BCB2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BA965" w14:textId="05C7DB83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4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E79CF" w14:textId="3DBB753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3C640" w14:textId="34CDD2A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5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96D19" w14:textId="3A62C92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4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B4EFD" w14:textId="163891C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6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324A4D" w14:textId="5471C45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263</w:t>
            </w:r>
          </w:p>
        </w:tc>
      </w:tr>
      <w:tr w:rsidR="0010308A" w:rsidRPr="009E13A0" w14:paraId="3B8EBF1A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AC6DB9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67: Bladder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A0982" w14:textId="6BDDDAF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B75A7" w14:textId="0355AF9E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D4EB3" w14:textId="510A33EE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10A5C" w14:textId="688891A5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74364" w14:textId="264AEC6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11040" w14:textId="7CD4D0A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90E37" w14:textId="4919FE7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318D7" w14:textId="48BC97C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CC72D" w14:textId="35F9FCC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1BF5E" w14:textId="587AEF8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777ED" w14:textId="79ED5073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0A5D3" w14:textId="0E8ACE0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66A9E" w14:textId="72C8871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4F681" w14:textId="58BF86E4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419B2A" w14:textId="07A4D35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EA6E1B" w14:textId="4243606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27</w:t>
            </w:r>
          </w:p>
        </w:tc>
      </w:tr>
      <w:tr w:rsidR="0010308A" w:rsidRPr="009E13A0" w14:paraId="6D0783F2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6123F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2: Liver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6F7DF" w14:textId="1126BF0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FD898" w14:textId="156A075E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4E3A3" w14:textId="3FEF1AF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DA255" w14:textId="1177536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9609C" w14:textId="3454E11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C1053" w14:textId="58CD3F2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AF6DA" w14:textId="76273F5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CD399" w14:textId="0D8A52B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E7C96" w14:textId="53DDA5B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E3E76" w14:textId="38C5DB4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F2902" w14:textId="1D9C5D6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4FA2F" w14:textId="3F5E4913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EA95A" w14:textId="163B5C7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3B816" w14:textId="629B9E9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A0E65" w14:textId="1F83185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7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16E978" w14:textId="657F7F8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184</w:t>
            </w:r>
          </w:p>
        </w:tc>
      </w:tr>
      <w:tr w:rsidR="0010308A" w:rsidRPr="009E13A0" w14:paraId="398DBEC4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5DD592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3: Cervix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72937" w14:textId="6F6DDFC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50165" w14:textId="4EE1306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32E12" w14:textId="2BC74D3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B5317" w14:textId="0F1D3A35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F5813" w14:textId="39F013A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285A7" w14:textId="1315782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E2CB6" w14:textId="26D0AFE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6222D" w14:textId="449A448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9ECF1" w14:textId="32463E0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3B629" w14:textId="26E27D5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03036" w14:textId="60E0D66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68858" w14:textId="790E1CE3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9740E" w14:textId="4E87B96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61FFE" w14:textId="0E7D2BEE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6241F" w14:textId="0998DDB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5492BB" w14:textId="332EA074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58</w:t>
            </w:r>
          </w:p>
        </w:tc>
      </w:tr>
      <w:tr w:rsidR="0010308A" w:rsidRPr="009E13A0" w14:paraId="4F034E50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C2CD7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J40-J44: COPD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0DA18" w14:textId="6E3577A5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BA814" w14:textId="5A41294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BED8C" w14:textId="2F0065C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4C503" w14:textId="595171A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6E3EC" w14:textId="46D25D35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2BACA" w14:textId="56D034A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499FE" w14:textId="4683386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49179" w14:textId="45AAB19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D8D86" w14:textId="18452713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B1ADB" w14:textId="764ED70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220D9" w14:textId="5A7E78F4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2DDC8" w14:textId="49AF6C7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2F6EF" w14:textId="571097F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7E7EB" w14:textId="44905CA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E90BF3" w14:textId="32E02233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57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7C1A21" w14:textId="4297FF6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134</w:t>
            </w:r>
          </w:p>
        </w:tc>
      </w:tr>
      <w:tr w:rsidR="0010308A" w:rsidRPr="009E13A0" w14:paraId="7E52A5E4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E0233C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K70, K74: Liver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49C46" w14:textId="41B473F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BFD5A" w14:textId="7A1186D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329F5" w14:textId="05521DF5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D61AF" w14:textId="43AD50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973EE" w14:textId="4A2D88E4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146F5" w14:textId="4B33D43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BE224" w14:textId="6498FB1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F87AD" w14:textId="0A94E2C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4B06B" w14:textId="373E9B35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0D808" w14:textId="4637124E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C789B" w14:textId="4CC1EDE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BBA02" w14:textId="30471FE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BC78D" w14:textId="343F696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34A8E" w14:textId="2EAA9F7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4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901DB9" w14:textId="50C8279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68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D13107" w14:textId="6388BD6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228</w:t>
            </w:r>
          </w:p>
        </w:tc>
      </w:tr>
      <w:tr w:rsidR="0010308A" w:rsidRPr="009E13A0" w14:paraId="701F8E96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31F8D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50: Heart failur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E4AA6" w14:textId="41FC37F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2A7C3" w14:textId="6AFEA0C4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A9512" w14:textId="210591C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593F9" w14:textId="7D17D72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ABFC1" w14:textId="07795CD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B122C" w14:textId="46375F7E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511A1" w14:textId="0D8B8FE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22813" w14:textId="6A8D71B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851E4" w14:textId="3FB175C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A94BC" w14:textId="3AC5EC83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8C245" w14:textId="2132E41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19FF8" w14:textId="32E037D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2AAD6" w14:textId="36E6339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0A0FE" w14:textId="336F4FB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6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D1FFF" w14:textId="15BCAA0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4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B12684" w14:textId="2E1AFE5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284</w:t>
            </w:r>
          </w:p>
        </w:tc>
      </w:tr>
      <w:tr w:rsidR="0010308A" w:rsidRPr="009E13A0" w14:paraId="7714429E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DFB45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71: Aortic aneurys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D3365" w14:textId="020B1B7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9A5C7" w14:textId="77E7326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96EFA" w14:textId="5F9FBF8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342B1" w14:textId="4130C2A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239EC" w14:textId="1979037E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4E05B" w14:textId="3AD39A5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00A29" w14:textId="7897497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26730" w14:textId="6BB6DAA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D814B" w14:textId="5684DC3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5F775" w14:textId="626BC64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31BD8" w14:textId="02A8C4C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00D3A" w14:textId="312F532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84928" w14:textId="493EEFB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B4A43" w14:textId="38E4DF8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CD829" w14:textId="7084C064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9D856C" w14:textId="35F37C0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95</w:t>
            </w:r>
          </w:p>
        </w:tc>
      </w:tr>
      <w:tr w:rsidR="0010308A" w:rsidRPr="009E13A0" w14:paraId="5E0BA297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4CA50D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26: Pulmonary embolis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4D517" w14:textId="422A1903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FA661" w14:textId="19567C0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E949A" w14:textId="4C3392D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7CF16" w14:textId="2E3C344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02B46" w14:textId="0D20838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903AD" w14:textId="407E7D0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F0F97" w14:textId="7353C00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5E48F" w14:textId="34D028E4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DE71D" w14:textId="71549E9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820F9" w14:textId="27F6D8A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5B756" w14:textId="61B7335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75800" w14:textId="791083C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7D835" w14:textId="6A4176A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E4BC9" w14:textId="00D2176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E3264" w14:textId="0C6234D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7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6FEE09" w14:textId="374A995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70</w:t>
            </w:r>
          </w:p>
        </w:tc>
      </w:tr>
      <w:tr w:rsidR="0010308A" w:rsidRPr="009E13A0" w14:paraId="529E3C3B" w14:textId="77777777" w:rsidTr="00813EE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695417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05-09: Rheumatic heart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C0360" w14:textId="483F4A84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A27A8" w14:textId="7966BB9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03133" w14:textId="66358D9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C2AD9" w14:textId="1BA683B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49EF3" w14:textId="73F77AD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29B22" w14:textId="199E953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62C6F" w14:textId="6AE41A1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38A4C" w14:textId="13536FC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D55A2" w14:textId="6392C3E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B0165" w14:textId="1D866A6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1357D" w14:textId="0374D97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DE649" w14:textId="73BB501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84B40" w14:textId="2F9E27A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B89BB" w14:textId="2ADF7DCE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F763F" w14:textId="6096D87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E801EB" w14:textId="01DFDE90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21</w:t>
            </w:r>
          </w:p>
        </w:tc>
      </w:tr>
      <w:tr w:rsidR="0010308A" w:rsidRPr="009E13A0" w14:paraId="2A3E0967" w14:textId="77777777" w:rsidTr="00813EEE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9958D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18: Chronic renal failur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26B0E34" w14:textId="6FF3A31F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00C9B6A" w14:textId="70C4214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EB2DFA9" w14:textId="469B83E6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F3B5267" w14:textId="7E0F1D44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1D51236" w14:textId="27847C4E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6285E76" w14:textId="6FF745F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5BC9B3A" w14:textId="37995CF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F9BC90C" w14:textId="6AEF8ED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67CCE6A" w14:textId="7501BB9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D07987E" w14:textId="75B4609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771E766" w14:textId="572BF5E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7C714CA" w14:textId="5A7C08C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B754FF7" w14:textId="69CB4FD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E89949D" w14:textId="256061CC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173BBB" w14:textId="4822C67B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sz w:val="20"/>
                <w:szCs w:val="20"/>
              </w:rPr>
              <w:t>4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5B2F9B" w14:textId="21C69A15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47</w:t>
            </w:r>
          </w:p>
        </w:tc>
      </w:tr>
      <w:tr w:rsidR="0010308A" w:rsidRPr="009E13A0" w14:paraId="4A8E6411" w14:textId="77777777" w:rsidTr="00813EEE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FB81D2" w14:textId="77777777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B0211E" w14:textId="54E319E5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F34ED9" w14:textId="716A8F2E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24913A" w14:textId="4D540B34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E45954" w14:textId="7C1317F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43BDA4" w14:textId="1B9C59BD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CEF30D" w14:textId="159899C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4F1595" w14:textId="6FD1864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FBE97F" w14:textId="75751654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3963FC" w14:textId="527CD8D5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36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BD92E4" w14:textId="35CF8DA1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5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B8EE39" w14:textId="236DC6C9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6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97DFCB" w14:textId="6B44194A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6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71357B" w14:textId="299D76F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1,26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1D7524" w14:textId="5C5FE418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1,6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3CE87" w14:textId="51E1B3E2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2,01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B6F2D4" w14:textId="6633ACBE" w:rsidR="0010308A" w:rsidRPr="00813EEE" w:rsidRDefault="0010308A" w:rsidP="00813E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813EEE">
              <w:rPr>
                <w:color w:val="000000"/>
                <w:sz w:val="20"/>
                <w:szCs w:val="20"/>
              </w:rPr>
              <w:t>7,428</w:t>
            </w:r>
          </w:p>
        </w:tc>
      </w:tr>
      <w:tr w:rsidR="005C0BAC" w:rsidRPr="009E13A0" w14:paraId="499D4DAF" w14:textId="77777777" w:rsidTr="00231B74">
        <w:trPr>
          <w:trHeight w:val="8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3A1AABB" w14:textId="77777777" w:rsidR="005C0BAC" w:rsidRPr="009E13A0" w:rsidRDefault="005C0BAC" w:rsidP="00A57B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C1F9781" w14:textId="77777777" w:rsidR="005C0BAC" w:rsidRPr="009E13A0" w:rsidRDefault="005C0BAC" w:rsidP="00A57B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3042C51" w14:textId="77777777" w:rsidR="005C0BAC" w:rsidRPr="009E13A0" w:rsidRDefault="005C0BAC" w:rsidP="00A57B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2251464" w14:textId="77777777" w:rsidR="005C0BAC" w:rsidRPr="009E13A0" w:rsidRDefault="005C0BAC" w:rsidP="00A57B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38C088F" w14:textId="77777777" w:rsidR="005C0BAC" w:rsidRPr="009E13A0" w:rsidRDefault="005C0BAC" w:rsidP="00A57B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E3133AF" w14:textId="77777777" w:rsidR="005C0BAC" w:rsidRPr="009E13A0" w:rsidRDefault="005C0BAC" w:rsidP="00A57B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098A355" w14:textId="77777777" w:rsidR="005C0BAC" w:rsidRPr="009E13A0" w:rsidRDefault="005C0BAC" w:rsidP="00A57B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ABEB6C9" w14:textId="77777777" w:rsidR="005C0BAC" w:rsidRPr="009E13A0" w:rsidRDefault="005C0BAC" w:rsidP="00A57B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1774518" w14:textId="77777777" w:rsidR="005C0BAC" w:rsidRPr="009E13A0" w:rsidRDefault="005C0BAC" w:rsidP="00A57B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7A26356" w14:textId="77777777" w:rsidR="005C0BAC" w:rsidRPr="009E13A0" w:rsidRDefault="005C0BAC" w:rsidP="00A57B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BC9CE3C" w14:textId="77777777" w:rsidR="005C0BAC" w:rsidRPr="009E13A0" w:rsidRDefault="005C0BAC" w:rsidP="00A57B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7F999A1" w14:textId="77777777" w:rsidR="005C0BAC" w:rsidRPr="009E13A0" w:rsidRDefault="005C0BAC" w:rsidP="00A57B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D879A6B" w14:textId="77777777" w:rsidR="005C0BAC" w:rsidRPr="009E13A0" w:rsidRDefault="005C0BAC" w:rsidP="00A57B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63BC80B" w14:textId="77777777" w:rsidR="005C0BAC" w:rsidRPr="009E13A0" w:rsidRDefault="005C0BAC" w:rsidP="00A57B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E7651A5" w14:textId="77777777" w:rsidR="005C0BAC" w:rsidRPr="009E13A0" w:rsidRDefault="005C0BAC" w:rsidP="00A57B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270653" w14:textId="77777777" w:rsidR="005C0BAC" w:rsidRPr="009E13A0" w:rsidRDefault="005C0BAC" w:rsidP="00A57B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02A80D6" w14:textId="77777777" w:rsidR="005C0BAC" w:rsidRPr="009E13A0" w:rsidRDefault="005C0BAC" w:rsidP="00A57B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29C45890" w14:textId="77777777" w:rsidR="0069789C" w:rsidRDefault="0069789C" w:rsidP="00231B74"/>
    <w:sectPr w:rsidR="0069789C" w:rsidSect="008520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00D"/>
    <w:rsid w:val="000E15BE"/>
    <w:rsid w:val="0010308A"/>
    <w:rsid w:val="00127A4F"/>
    <w:rsid w:val="00146299"/>
    <w:rsid w:val="001D6248"/>
    <w:rsid w:val="00231B74"/>
    <w:rsid w:val="00367B89"/>
    <w:rsid w:val="003A2AD8"/>
    <w:rsid w:val="005C0BAC"/>
    <w:rsid w:val="0069789C"/>
    <w:rsid w:val="007A372E"/>
    <w:rsid w:val="00813EEE"/>
    <w:rsid w:val="0085200D"/>
    <w:rsid w:val="00860325"/>
    <w:rsid w:val="008C0B62"/>
    <w:rsid w:val="0091472D"/>
    <w:rsid w:val="009E13A0"/>
    <w:rsid w:val="00B55744"/>
    <w:rsid w:val="00C218E3"/>
    <w:rsid w:val="00D13DC0"/>
    <w:rsid w:val="00F069F2"/>
    <w:rsid w:val="00F3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69B62"/>
  <w15:chartTrackingRefBased/>
  <w15:docId w15:val="{701A2076-4658-41E9-8959-100239C8C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EastAsia" w:hAnsi="Times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72D"/>
    <w:pPr>
      <w:spacing w:after="240" w:line="360" w:lineRule="auto"/>
      <w:jc w:val="both"/>
    </w:pPr>
    <w:rPr>
      <w:rFonts w:ascii="Times New Roman" w:hAnsi="Times New Roman"/>
      <w:sz w:val="22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rsid w:val="009147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Text">
    <w:name w:val="Author Text"/>
    <w:basedOn w:val="Normal"/>
    <w:link w:val="AuthorTextZchn"/>
    <w:qFormat/>
    <w:rsid w:val="0091472D"/>
    <w:pPr>
      <w:spacing w:before="120" w:after="120"/>
      <w:jc w:val="center"/>
    </w:pPr>
  </w:style>
  <w:style w:type="character" w:customStyle="1" w:styleId="AuthorTextZchn">
    <w:name w:val="Author Text Zchn"/>
    <w:basedOn w:val="DefaultParagraphFont"/>
    <w:link w:val="AuthorText"/>
    <w:rsid w:val="0091472D"/>
    <w:rPr>
      <w:rFonts w:ascii="Times New Roman" w:hAnsi="Times New Roman"/>
      <w:sz w:val="22"/>
      <w:szCs w:val="24"/>
      <w:lang w:val="en-GB" w:eastAsia="de-DE"/>
    </w:rPr>
  </w:style>
  <w:style w:type="paragraph" w:customStyle="1" w:styleId="Headinglevel1">
    <w:name w:val="Heading level 1"/>
    <w:basedOn w:val="Normal"/>
    <w:link w:val="Headinglevel1Zchn"/>
    <w:qFormat/>
    <w:rsid w:val="0091472D"/>
    <w:pPr>
      <w:spacing w:before="360"/>
      <w:jc w:val="left"/>
    </w:pPr>
    <w:rPr>
      <w:b/>
      <w:bCs/>
      <w:szCs w:val="28"/>
    </w:rPr>
  </w:style>
  <w:style w:type="character" w:customStyle="1" w:styleId="Headinglevel1Zchn">
    <w:name w:val="Heading level 1 Zchn"/>
    <w:basedOn w:val="DefaultParagraphFont"/>
    <w:link w:val="Headinglevel1"/>
    <w:rsid w:val="0091472D"/>
    <w:rPr>
      <w:rFonts w:ascii="Times New Roman" w:hAnsi="Times New Roman"/>
      <w:b/>
      <w:bCs/>
      <w:sz w:val="22"/>
      <w:szCs w:val="28"/>
      <w:lang w:val="en-GB" w:eastAsia="de-DE"/>
    </w:rPr>
  </w:style>
  <w:style w:type="paragraph" w:customStyle="1" w:styleId="Headinglevel2">
    <w:name w:val="Heading level 2+"/>
    <w:basedOn w:val="Normal"/>
    <w:qFormat/>
    <w:rsid w:val="0091472D"/>
    <w:pPr>
      <w:spacing w:before="120"/>
      <w:jc w:val="left"/>
    </w:pPr>
    <w:rPr>
      <w:b/>
      <w:bCs/>
      <w:iCs/>
    </w:rPr>
  </w:style>
  <w:style w:type="paragraph" w:customStyle="1" w:styleId="ReferencesAcknowledgements">
    <w:name w:val="References / Acknowledgements"/>
    <w:basedOn w:val="Normal"/>
    <w:qFormat/>
    <w:rsid w:val="0091472D"/>
    <w:pPr>
      <w:tabs>
        <w:tab w:val="left" w:pos="540"/>
      </w:tabs>
      <w:ind w:left="539" w:hanging="539"/>
      <w:jc w:val="left"/>
    </w:pPr>
  </w:style>
  <w:style w:type="paragraph" w:customStyle="1" w:styleId="ReferencesAcknowledgementsHeading">
    <w:name w:val="References / Acknowledgements Heading"/>
    <w:basedOn w:val="Normal"/>
    <w:qFormat/>
    <w:rsid w:val="0091472D"/>
    <w:pPr>
      <w:spacing w:before="360"/>
    </w:pPr>
    <w:rPr>
      <w:b/>
      <w:bCs/>
    </w:rPr>
  </w:style>
  <w:style w:type="paragraph" w:customStyle="1" w:styleId="Titel1">
    <w:name w:val="Titel1"/>
    <w:basedOn w:val="Heading1"/>
    <w:link w:val="TitleZchn"/>
    <w:qFormat/>
    <w:rsid w:val="0091472D"/>
    <w:pPr>
      <w:keepLines w:val="0"/>
      <w:spacing w:after="360"/>
      <w:jc w:val="center"/>
    </w:pPr>
    <w:rPr>
      <w:rFonts w:ascii="Times New Roman" w:hAnsi="Times New Roman"/>
      <w:b/>
      <w:bCs/>
      <w:kern w:val="28"/>
      <w:sz w:val="28"/>
      <w:szCs w:val="28"/>
      <w:lang w:val="de-DE"/>
    </w:rPr>
  </w:style>
  <w:style w:type="character" w:customStyle="1" w:styleId="TitleZchn">
    <w:name w:val="Title Zchn"/>
    <w:basedOn w:val="Heading1Char"/>
    <w:link w:val="Titel1"/>
    <w:rsid w:val="0091472D"/>
    <w:rPr>
      <w:rFonts w:ascii="Times New Roman" w:eastAsiaTheme="majorEastAsia" w:hAnsi="Times New Roman" w:cstheme="majorBidi"/>
      <w:b/>
      <w:bCs/>
      <w:color w:val="365F91" w:themeColor="accent1" w:themeShade="BF"/>
      <w:kern w:val="28"/>
      <w:sz w:val="28"/>
      <w:szCs w:val="28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91472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FigureTableblock">
    <w:name w:val="Figure / Table (block)"/>
    <w:basedOn w:val="Normal"/>
    <w:qFormat/>
    <w:rsid w:val="0091472D"/>
    <w:pPr>
      <w:tabs>
        <w:tab w:val="right" w:leader="dot" w:pos="8280"/>
      </w:tabs>
      <w:spacing w:before="240"/>
    </w:pPr>
    <w:rPr>
      <w:sz w:val="20"/>
      <w:szCs w:val="20"/>
    </w:rPr>
  </w:style>
  <w:style w:type="paragraph" w:customStyle="1" w:styleId="FigureTablecentered">
    <w:name w:val="Figure / Table (centered)"/>
    <w:basedOn w:val="FigureTableblock"/>
    <w:qFormat/>
    <w:rsid w:val="0091472D"/>
    <w:pPr>
      <w:jc w:val="center"/>
    </w:pPr>
    <w:rPr>
      <w:lang w:val="de-DE"/>
    </w:rPr>
  </w:style>
  <w:style w:type="paragraph" w:customStyle="1" w:styleId="AbstractKeywordsHeading">
    <w:name w:val="Abstract / Keywords Heading"/>
    <w:basedOn w:val="Normal"/>
    <w:qFormat/>
    <w:rsid w:val="0091472D"/>
    <w:pPr>
      <w:spacing w:before="240"/>
    </w:pPr>
    <w:rPr>
      <w:b/>
    </w:rPr>
  </w:style>
  <w:style w:type="character" w:styleId="Strong">
    <w:name w:val="Strong"/>
    <w:basedOn w:val="DefaultParagraphFont"/>
    <w:uiPriority w:val="22"/>
    <w:qFormat/>
    <w:rsid w:val="0091472D"/>
    <w:rPr>
      <w:b/>
      <w:bCs/>
    </w:rPr>
  </w:style>
  <w:style w:type="table" w:styleId="TableGrid">
    <w:name w:val="Table Grid"/>
    <w:basedOn w:val="TableNormal"/>
    <w:uiPriority w:val="39"/>
    <w:rsid w:val="008520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0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0B328E-A722-4DFF-A355-FC197FC6C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 Perera</dc:creator>
  <cp:keywords/>
  <dc:description/>
  <cp:lastModifiedBy>Vern Perera</cp:lastModifiedBy>
  <cp:revision>20</cp:revision>
  <dcterms:created xsi:type="dcterms:W3CDTF">2022-12-02T11:02:00Z</dcterms:created>
  <dcterms:modified xsi:type="dcterms:W3CDTF">2022-12-28T08:11:00Z</dcterms:modified>
</cp:coreProperties>
</file>